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2F3F9" w14:textId="77777777" w:rsidR="00F21A41" w:rsidRDefault="00F21A41" w:rsidP="00F21A41">
      <w:pPr>
        <w:spacing w:after="0" w:line="480" w:lineRule="auto"/>
        <w:jc w:val="both"/>
        <w:rPr>
          <w:rFonts w:ascii="Calibri" w:hAnsi="Calibri" w:cs="Calibri"/>
          <w:b/>
          <w:bCs/>
          <w:sz w:val="28"/>
          <w:szCs w:val="28"/>
        </w:rPr>
      </w:pPr>
      <w:r>
        <w:rPr>
          <w:rFonts w:ascii="Calibri" w:hAnsi="Calibri" w:cs="Calibri"/>
          <w:b/>
          <w:bCs/>
          <w:sz w:val="24"/>
          <w:szCs w:val="24"/>
        </w:rPr>
        <w:t>Additional file 1</w:t>
      </w:r>
      <w:r w:rsidRPr="004402B6">
        <w:rPr>
          <w:rFonts w:ascii="Calibri" w:hAnsi="Calibri" w:cs="Calibri"/>
          <w:b/>
          <w:bCs/>
          <w:sz w:val="24"/>
          <w:szCs w:val="24"/>
        </w:rPr>
        <w:t xml:space="preserve">. </w:t>
      </w:r>
      <w:r w:rsidRPr="004402B6">
        <w:rPr>
          <w:rFonts w:ascii="Calibri" w:hAnsi="Calibri" w:cs="Calibri"/>
          <w:sz w:val="24"/>
          <w:szCs w:val="24"/>
        </w:rPr>
        <w:t>Growth factors and inhibitors used in this study</w:t>
      </w:r>
    </w:p>
    <w:tbl>
      <w:tblPr>
        <w:tblW w:w="83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5"/>
        <w:gridCol w:w="2551"/>
        <w:gridCol w:w="3827"/>
      </w:tblGrid>
      <w:tr w:rsidR="00F51D66" w:rsidRPr="004402B6" w14:paraId="41120B01" w14:textId="77777777" w:rsidTr="00F51D66">
        <w:trPr>
          <w:trHeight w:val="315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BDBDB"/>
            <w:noWrap/>
            <w:vAlign w:val="center"/>
            <w:hideMark/>
          </w:tcPr>
          <w:p w14:paraId="7596963C" w14:textId="5E27B542" w:rsidR="00F51D66" w:rsidRPr="004402B6" w:rsidRDefault="00EC66C4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Agent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DBDB"/>
            <w:noWrap/>
            <w:vAlign w:val="center"/>
            <w:hideMark/>
          </w:tcPr>
          <w:p w14:paraId="2D0E799A" w14:textId="77777777" w:rsidR="00F51D66" w:rsidRPr="004402B6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4402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Mechanism of action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DBDB"/>
            <w:noWrap/>
            <w:vAlign w:val="center"/>
            <w:hideMark/>
          </w:tcPr>
          <w:p w14:paraId="22F58C3F" w14:textId="77777777" w:rsidR="00F51D66" w:rsidRPr="004402B6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4402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Catalog number, Company</w:t>
            </w:r>
          </w:p>
        </w:tc>
      </w:tr>
      <w:tr w:rsidR="00F51D66" w:rsidRPr="004402B6" w14:paraId="4682FD94" w14:textId="77777777" w:rsidTr="00F51D66">
        <w:trPr>
          <w:trHeight w:val="3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BDBDB"/>
            <w:noWrap/>
            <w:vAlign w:val="bottom"/>
            <w:hideMark/>
          </w:tcPr>
          <w:p w14:paraId="6C3CEF17" w14:textId="77777777" w:rsidR="00F51D66" w:rsidRPr="0010130A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mphiregul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78AD3B5D" w14:textId="77777777" w:rsidR="00F51D66" w:rsidRPr="004402B6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GFR agonist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1D865BF8" w14:textId="77777777" w:rsidR="00F51D66" w:rsidRPr="004402B6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7080, Sigma Aldrich</w:t>
            </w:r>
          </w:p>
        </w:tc>
      </w:tr>
      <w:tr w:rsidR="00F51D66" w:rsidRPr="004402B6" w14:paraId="5A3863CD" w14:textId="77777777" w:rsidTr="00F51D66">
        <w:trPr>
          <w:trHeight w:val="3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BDBDB"/>
            <w:noWrap/>
            <w:vAlign w:val="bottom"/>
            <w:hideMark/>
          </w:tcPr>
          <w:p w14:paraId="2A46F15B" w14:textId="77777777" w:rsidR="00F51D66" w:rsidRPr="0010130A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EZ235 (</w:t>
            </w:r>
            <w:proofErr w:type="spellStart"/>
            <w:r w:rsidRPr="0010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dactolisib</w:t>
            </w:r>
            <w:proofErr w:type="spellEnd"/>
            <w:r w:rsidRPr="0010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7EA5FAAF" w14:textId="77777777" w:rsidR="00F51D66" w:rsidRPr="004402B6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I3K/mTOR inhibito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4A4528BB" w14:textId="77777777" w:rsidR="00F51D66" w:rsidRPr="004402B6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S1009, </w:t>
            </w:r>
            <w:proofErr w:type="spellStart"/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elleckchem</w:t>
            </w:r>
            <w:proofErr w:type="spellEnd"/>
          </w:p>
        </w:tc>
      </w:tr>
      <w:tr w:rsidR="00F51D66" w:rsidRPr="004402B6" w14:paraId="21319545" w14:textId="77777777" w:rsidTr="00F51D66">
        <w:trPr>
          <w:trHeight w:val="3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BDBDB"/>
            <w:noWrap/>
            <w:vAlign w:val="bottom"/>
            <w:hideMark/>
          </w:tcPr>
          <w:p w14:paraId="40598F75" w14:textId="77777777" w:rsidR="00F51D66" w:rsidRPr="0010130A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etuximab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46E14921" w14:textId="77777777" w:rsidR="00F51D66" w:rsidRPr="004402B6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GFR inhibito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06951ACB" w14:textId="77777777" w:rsidR="00F51D66" w:rsidRPr="004402B6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etuximab 5mg/ml, Erbitux</w:t>
            </w:r>
          </w:p>
        </w:tc>
      </w:tr>
      <w:tr w:rsidR="00F51D66" w:rsidRPr="004402B6" w14:paraId="72355FB8" w14:textId="77777777" w:rsidTr="00F51D66">
        <w:trPr>
          <w:trHeight w:val="3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BDBDB"/>
            <w:noWrap/>
            <w:vAlign w:val="bottom"/>
            <w:hideMark/>
          </w:tcPr>
          <w:p w14:paraId="06384266" w14:textId="77777777" w:rsidR="00F51D66" w:rsidRPr="0010130A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AL-101 (</w:t>
            </w:r>
            <w:proofErr w:type="spellStart"/>
            <w:r w:rsidRPr="0010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delalisib</w:t>
            </w:r>
            <w:proofErr w:type="spellEnd"/>
            <w:r w:rsidRPr="0010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3757FDB9" w14:textId="77777777" w:rsidR="00F51D66" w:rsidRPr="004402B6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I3K-delta subunit inhibito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2CC73B29" w14:textId="77777777" w:rsidR="00F51D66" w:rsidRPr="004402B6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HY-13026 </w:t>
            </w:r>
            <w:proofErr w:type="spellStart"/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Medchem</w:t>
            </w:r>
            <w:proofErr w:type="spellEnd"/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Express</w:t>
            </w:r>
          </w:p>
        </w:tc>
      </w:tr>
      <w:tr w:rsidR="00F51D66" w:rsidRPr="004402B6" w14:paraId="47CFCC7E" w14:textId="77777777" w:rsidTr="00F51D66">
        <w:trPr>
          <w:trHeight w:val="3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BDBDB"/>
            <w:noWrap/>
            <w:vAlign w:val="bottom"/>
            <w:hideMark/>
          </w:tcPr>
          <w:p w14:paraId="04A60F28" w14:textId="77777777" w:rsidR="00F51D66" w:rsidRPr="0010130A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isplat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71A02800" w14:textId="77777777" w:rsidR="00F51D66" w:rsidRPr="004402B6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DNA damag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2962A139" w14:textId="77777777" w:rsidR="00F51D66" w:rsidRPr="004402B6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Cisplatin 1mg/ml, </w:t>
            </w:r>
            <w:proofErr w:type="spellStart"/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bewe</w:t>
            </w:r>
            <w:proofErr w:type="spellEnd"/>
          </w:p>
        </w:tc>
      </w:tr>
      <w:tr w:rsidR="00F51D66" w:rsidRPr="004402B6" w14:paraId="635B230D" w14:textId="77777777" w:rsidTr="00F51D66">
        <w:trPr>
          <w:trHeight w:val="6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BDBDB"/>
            <w:noWrap/>
            <w:vAlign w:val="bottom"/>
            <w:hideMark/>
          </w:tcPr>
          <w:p w14:paraId="09E4CDE0" w14:textId="77777777" w:rsidR="00F51D66" w:rsidRPr="0010130A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Doxorubic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ED"/>
            <w:vAlign w:val="bottom"/>
            <w:hideMark/>
          </w:tcPr>
          <w:p w14:paraId="29BAC485" w14:textId="77777777" w:rsidR="00F51D66" w:rsidRPr="004402B6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DNA damage/ topoisomerase inhibito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35BE5F4F" w14:textId="3CBF4F9D" w:rsidR="00F51D66" w:rsidRPr="004402B6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doxorubicin hydrochlor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</w:t>
            </w:r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2mg/ml, TEVA</w:t>
            </w:r>
          </w:p>
        </w:tc>
      </w:tr>
      <w:tr w:rsidR="00F51D66" w:rsidRPr="004402B6" w14:paraId="2C8E8459" w14:textId="77777777" w:rsidTr="00F51D66">
        <w:trPr>
          <w:trHeight w:val="3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BDBDB"/>
            <w:noWrap/>
            <w:vAlign w:val="bottom"/>
            <w:hideMark/>
          </w:tcPr>
          <w:p w14:paraId="3A5CA342" w14:textId="77777777" w:rsidR="00F51D66" w:rsidRPr="0010130A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GF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0EEFE648" w14:textId="77777777" w:rsidR="00F51D66" w:rsidRPr="004402B6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GFR agonis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638CD32E" w14:textId="77777777" w:rsidR="00F51D66" w:rsidRPr="004402B6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AF-100-15, </w:t>
            </w:r>
            <w:proofErr w:type="spellStart"/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eprotech</w:t>
            </w:r>
            <w:proofErr w:type="spellEnd"/>
          </w:p>
        </w:tc>
      </w:tr>
      <w:tr w:rsidR="00F51D66" w:rsidRPr="004402B6" w14:paraId="74417ACB" w14:textId="77777777" w:rsidTr="00F51D66">
        <w:trPr>
          <w:trHeight w:val="63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BDBDB"/>
            <w:noWrap/>
            <w:vAlign w:val="bottom"/>
            <w:hideMark/>
          </w:tcPr>
          <w:p w14:paraId="72780EBD" w14:textId="77777777" w:rsidR="00F51D66" w:rsidRPr="0010130A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toposid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ED"/>
            <w:vAlign w:val="bottom"/>
            <w:hideMark/>
          </w:tcPr>
          <w:p w14:paraId="02DA62A6" w14:textId="77777777" w:rsidR="00F51D66" w:rsidRPr="004402B6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DNA damage/</w:t>
            </w:r>
          </w:p>
          <w:p w14:paraId="0F0722B2" w14:textId="77777777" w:rsidR="00F51D66" w:rsidRPr="004402B6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opoisomerase 2 pois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3EC70617" w14:textId="77777777" w:rsidR="00F51D66" w:rsidRPr="004402B6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bewe</w:t>
            </w:r>
            <w:proofErr w:type="spellEnd"/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200mg</w:t>
            </w:r>
          </w:p>
        </w:tc>
      </w:tr>
      <w:tr w:rsidR="00F51D66" w:rsidRPr="004402B6" w14:paraId="1D7D8507" w14:textId="77777777" w:rsidTr="00F51D66">
        <w:trPr>
          <w:trHeight w:val="3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BDBDB"/>
            <w:noWrap/>
            <w:vAlign w:val="bottom"/>
            <w:hideMark/>
          </w:tcPr>
          <w:p w14:paraId="0F10A0CE" w14:textId="77777777" w:rsidR="00F51D66" w:rsidRPr="0010130A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HGF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0BF5B769" w14:textId="77777777" w:rsidR="00F51D66" w:rsidRPr="004402B6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-Met agonis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02C6BE41" w14:textId="77777777" w:rsidR="00F51D66" w:rsidRPr="004402B6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00-39H, </w:t>
            </w:r>
            <w:proofErr w:type="spellStart"/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eprotech</w:t>
            </w:r>
            <w:proofErr w:type="spellEnd"/>
          </w:p>
        </w:tc>
      </w:tr>
      <w:tr w:rsidR="00F51D66" w:rsidRPr="004402B6" w14:paraId="01F7B7EE" w14:textId="77777777" w:rsidTr="00F51D66">
        <w:trPr>
          <w:trHeight w:val="3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BDBDB"/>
            <w:noWrap/>
            <w:vAlign w:val="bottom"/>
            <w:hideMark/>
          </w:tcPr>
          <w:p w14:paraId="736526F9" w14:textId="77777777" w:rsidR="00F51D66" w:rsidRPr="0010130A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GF-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ED"/>
            <w:vAlign w:val="bottom"/>
            <w:hideMark/>
          </w:tcPr>
          <w:p w14:paraId="0A950F9A" w14:textId="77777777" w:rsidR="00F51D66" w:rsidRPr="004402B6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GFR and IR agonis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54600048" w14:textId="77777777" w:rsidR="00F51D66" w:rsidRPr="004402B6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00-11, </w:t>
            </w:r>
            <w:proofErr w:type="spellStart"/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eprotech</w:t>
            </w:r>
            <w:proofErr w:type="spellEnd"/>
          </w:p>
        </w:tc>
      </w:tr>
      <w:tr w:rsidR="00F51D66" w:rsidRPr="004402B6" w14:paraId="3B128DA0" w14:textId="77777777" w:rsidTr="00F51D66">
        <w:trPr>
          <w:trHeight w:val="3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BDBDB"/>
            <w:noWrap/>
            <w:vAlign w:val="bottom"/>
            <w:hideMark/>
          </w:tcPr>
          <w:p w14:paraId="1757DCE9" w14:textId="77777777" w:rsidR="00F51D66" w:rsidRPr="0010130A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sul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20C29A02" w14:textId="77777777" w:rsidR="00F51D66" w:rsidRPr="004402B6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R and IGF1R agonis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2C6F0B55" w14:textId="77777777" w:rsidR="00F51D66" w:rsidRPr="004402B6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Humulin R 100IU/ml, Lilly</w:t>
            </w:r>
          </w:p>
        </w:tc>
      </w:tr>
      <w:tr w:rsidR="00F51D66" w:rsidRPr="004402B6" w14:paraId="236F7674" w14:textId="77777777" w:rsidTr="00F51D66">
        <w:trPr>
          <w:trHeight w:val="3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BDBDB"/>
            <w:noWrap/>
            <w:vAlign w:val="bottom"/>
            <w:hideMark/>
          </w:tcPr>
          <w:p w14:paraId="51D0137B" w14:textId="77777777" w:rsidR="00F51D66" w:rsidRPr="0010130A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GF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36884627" w14:textId="77777777" w:rsidR="00F51D66" w:rsidRPr="004402B6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FGFR2b agonist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5BE2B610" w14:textId="77777777" w:rsidR="00F51D66" w:rsidRPr="004402B6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00-19, </w:t>
            </w:r>
            <w:proofErr w:type="spellStart"/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eprotech</w:t>
            </w:r>
            <w:proofErr w:type="spellEnd"/>
          </w:p>
        </w:tc>
      </w:tr>
      <w:tr w:rsidR="00F51D66" w:rsidRPr="004402B6" w14:paraId="1EF6CEA5" w14:textId="77777777" w:rsidTr="00F51D66">
        <w:trPr>
          <w:trHeight w:val="3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BDBDB"/>
            <w:noWrap/>
            <w:vAlign w:val="bottom"/>
            <w:hideMark/>
          </w:tcPr>
          <w:p w14:paraId="06201689" w14:textId="77777777" w:rsidR="00F51D66" w:rsidRPr="0010130A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Lovastat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180D49CF" w14:textId="77777777" w:rsidR="00F51D66" w:rsidRPr="004402B6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HMG-CoA reductas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1F446C2D" w14:textId="77777777" w:rsidR="00F51D66" w:rsidRPr="004402B6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530/10, </w:t>
            </w:r>
            <w:proofErr w:type="spellStart"/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ocris</w:t>
            </w:r>
            <w:proofErr w:type="spellEnd"/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iotechne</w:t>
            </w:r>
            <w:proofErr w:type="spellEnd"/>
          </w:p>
        </w:tc>
      </w:tr>
      <w:tr w:rsidR="00F51D66" w:rsidRPr="004402B6" w14:paraId="3508B868" w14:textId="77777777" w:rsidTr="00F51D66">
        <w:trPr>
          <w:trHeight w:val="3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BDBDB"/>
            <w:noWrap/>
            <w:vAlign w:val="bottom"/>
            <w:hideMark/>
          </w:tcPr>
          <w:p w14:paraId="7D6250AD" w14:textId="77777777" w:rsidR="00F51D66" w:rsidRPr="0010130A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icotinamid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3FBDFAA7" w14:textId="77777777" w:rsidR="00F51D66" w:rsidRPr="004402B6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irtuin</w:t>
            </w:r>
            <w:proofErr w:type="spellEnd"/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inhibito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6ABB7873" w14:textId="77777777" w:rsidR="00F51D66" w:rsidRPr="004402B6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0636, Sigma Aldrich</w:t>
            </w:r>
          </w:p>
        </w:tc>
      </w:tr>
      <w:tr w:rsidR="00F51D66" w:rsidRPr="004402B6" w14:paraId="2ECE5ACF" w14:textId="77777777" w:rsidTr="00F51D66">
        <w:trPr>
          <w:trHeight w:val="3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BDBDB"/>
            <w:noWrap/>
            <w:vAlign w:val="bottom"/>
            <w:hideMark/>
          </w:tcPr>
          <w:p w14:paraId="2A974573" w14:textId="77777777" w:rsidR="00F51D66" w:rsidRPr="0010130A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Rapamyc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08501430" w14:textId="77777777" w:rsidR="00F51D66" w:rsidRPr="004402B6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mTOR1/2 inhibito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777DC3D3" w14:textId="77777777" w:rsidR="00F51D66" w:rsidRPr="004402B6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ML-A275-005, Enzo life sciences</w:t>
            </w:r>
          </w:p>
        </w:tc>
      </w:tr>
      <w:tr w:rsidR="00F51D66" w:rsidRPr="004402B6" w14:paraId="6834A953" w14:textId="77777777" w:rsidTr="00F51D66">
        <w:trPr>
          <w:trHeight w:val="3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BDBDB"/>
            <w:noWrap/>
            <w:vAlign w:val="bottom"/>
            <w:hideMark/>
          </w:tcPr>
          <w:p w14:paraId="3D7E89FF" w14:textId="77777777" w:rsidR="00F51D66" w:rsidRPr="0010130A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AH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3A80CA76" w14:textId="77777777" w:rsidR="00F51D66" w:rsidRPr="004402B6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HDACi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382E6DBC" w14:textId="77777777" w:rsidR="00F51D66" w:rsidRPr="004402B6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4652/10, </w:t>
            </w:r>
            <w:proofErr w:type="spellStart"/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ocris</w:t>
            </w:r>
            <w:proofErr w:type="spellEnd"/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iotechne</w:t>
            </w:r>
            <w:proofErr w:type="spellEnd"/>
          </w:p>
        </w:tc>
      </w:tr>
      <w:tr w:rsidR="00F51D66" w:rsidRPr="004402B6" w14:paraId="7E0E960E" w14:textId="77777777" w:rsidTr="00F51D66">
        <w:trPr>
          <w:trHeight w:val="3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BDBDB"/>
            <w:noWrap/>
            <w:vAlign w:val="bottom"/>
            <w:hideMark/>
          </w:tcPr>
          <w:p w14:paraId="4750C1CC" w14:textId="77777777" w:rsidR="00F51D66" w:rsidRPr="0010130A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B20219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0027977D" w14:textId="77777777" w:rsidR="00F51D66" w:rsidRPr="004402B6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38 MAP kinase inhibito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22A3B976" w14:textId="77777777" w:rsidR="00F51D66" w:rsidRPr="004402B6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igma Aldrich</w:t>
            </w:r>
          </w:p>
        </w:tc>
      </w:tr>
      <w:tr w:rsidR="00F51D66" w:rsidRPr="004402B6" w14:paraId="2875BABA" w14:textId="77777777" w:rsidTr="00F51D66">
        <w:trPr>
          <w:trHeight w:val="3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BDBDB"/>
            <w:noWrap/>
            <w:vAlign w:val="bottom"/>
            <w:hideMark/>
          </w:tcPr>
          <w:p w14:paraId="109FA2DE" w14:textId="77777777" w:rsidR="00F51D66" w:rsidRPr="0010130A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odium butyrat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5737DF9C" w14:textId="77777777" w:rsidR="00F51D66" w:rsidRPr="004402B6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HDACi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762C9C51" w14:textId="77777777" w:rsidR="00F51D66" w:rsidRPr="004402B6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R-1008-6, Millipore</w:t>
            </w:r>
          </w:p>
        </w:tc>
      </w:tr>
      <w:tr w:rsidR="00F51D66" w:rsidRPr="004402B6" w14:paraId="6FE55E07" w14:textId="77777777" w:rsidTr="00F51D66">
        <w:trPr>
          <w:trHeight w:val="3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BDBDB"/>
            <w:noWrap/>
            <w:vAlign w:val="bottom"/>
            <w:hideMark/>
          </w:tcPr>
          <w:p w14:paraId="4789293E" w14:textId="77777777" w:rsidR="00F51D66" w:rsidRPr="0010130A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Trichostatin A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740007C9" w14:textId="77777777" w:rsidR="00F51D66" w:rsidRPr="004402B6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HDACi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3261E044" w14:textId="77777777" w:rsidR="00F51D66" w:rsidRPr="004402B6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-8552, Sigma Aldrich</w:t>
            </w:r>
          </w:p>
        </w:tc>
      </w:tr>
      <w:tr w:rsidR="00F51D66" w:rsidRPr="004402B6" w14:paraId="6D0E5697" w14:textId="77777777" w:rsidTr="00F51D66">
        <w:trPr>
          <w:trHeight w:val="297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BDBDB"/>
            <w:noWrap/>
            <w:vAlign w:val="bottom"/>
            <w:hideMark/>
          </w:tcPr>
          <w:p w14:paraId="4D551DC4" w14:textId="77777777" w:rsidR="00F51D66" w:rsidRPr="0010130A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Valproic aci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ED"/>
            <w:vAlign w:val="bottom"/>
            <w:hideMark/>
          </w:tcPr>
          <w:p w14:paraId="5563BF58" w14:textId="77777777" w:rsidR="00F51D66" w:rsidRPr="004402B6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HDACi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02B82273" w14:textId="77777777" w:rsidR="00F51D66" w:rsidRPr="004402B6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4543, Sigma Aldrich</w:t>
            </w:r>
          </w:p>
        </w:tc>
      </w:tr>
      <w:tr w:rsidR="00F51D66" w:rsidRPr="004402B6" w14:paraId="6B7A85FA" w14:textId="77777777" w:rsidTr="00F51D66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BDBDB"/>
            <w:noWrap/>
            <w:vAlign w:val="bottom"/>
            <w:hideMark/>
          </w:tcPr>
          <w:p w14:paraId="5A1CBD44" w14:textId="77777777" w:rsidR="00F51D66" w:rsidRPr="0010130A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Wortmann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1B95C587" w14:textId="77777777" w:rsidR="00F51D66" w:rsidRPr="004402B6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I3K inhibito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11A469C6" w14:textId="77777777" w:rsidR="00F51D66" w:rsidRPr="004402B6" w:rsidRDefault="00F51D66" w:rsidP="00920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HY-10197, </w:t>
            </w:r>
            <w:proofErr w:type="spellStart"/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Medchem</w:t>
            </w:r>
            <w:proofErr w:type="spellEnd"/>
            <w:r w:rsidRPr="00440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Express</w:t>
            </w:r>
          </w:p>
        </w:tc>
      </w:tr>
    </w:tbl>
    <w:p w14:paraId="5672B8BC" w14:textId="77777777" w:rsidR="00F21A41" w:rsidRDefault="00F21A41" w:rsidP="00F21A41"/>
    <w:p w14:paraId="6F7DEE83" w14:textId="77777777" w:rsidR="008926AD" w:rsidRDefault="008926AD"/>
    <w:sectPr w:rsidR="008926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A41"/>
    <w:rsid w:val="008926AD"/>
    <w:rsid w:val="00EC66C4"/>
    <w:rsid w:val="00F21A41"/>
    <w:rsid w:val="00F51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E4CDF"/>
  <w15:chartTrackingRefBased/>
  <w15:docId w15:val="{D81EF911-5C05-4EB9-9ADC-B473AC211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A4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Coates</dc:creator>
  <cp:keywords/>
  <dc:description/>
  <cp:lastModifiedBy>Philip Coates</cp:lastModifiedBy>
  <cp:revision>2</cp:revision>
  <dcterms:created xsi:type="dcterms:W3CDTF">2021-11-30T14:31:00Z</dcterms:created>
  <dcterms:modified xsi:type="dcterms:W3CDTF">2021-11-30T15:44:00Z</dcterms:modified>
</cp:coreProperties>
</file>